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0A95" w:rsidRPr="00FB5421" w:rsidRDefault="00910A95">
      <w:pPr>
        <w:rPr>
          <w:lang w:val="en-GB"/>
        </w:rPr>
      </w:pPr>
      <w:r w:rsidRPr="004945A7">
        <w:rPr>
          <w:b/>
          <w:lang w:val="en-GB"/>
        </w:rPr>
        <w:t>Table S</w:t>
      </w:r>
      <w:r w:rsidR="00D87DFD">
        <w:rPr>
          <w:b/>
          <w:lang w:val="en-GB"/>
        </w:rPr>
        <w:t>1</w:t>
      </w:r>
      <w:r w:rsidRPr="00FB5421">
        <w:rPr>
          <w:lang w:val="en-GB"/>
        </w:rPr>
        <w:t xml:space="preserve">. </w:t>
      </w:r>
      <w:r w:rsidR="00FB5421">
        <w:rPr>
          <w:rFonts w:ascii="Calibri" w:eastAsia="Times New Roman" w:hAnsi="Calibri" w:cs="Calibri"/>
          <w:color w:val="000000"/>
          <w:lang w:val="en-GB" w:eastAsia="cs-CZ"/>
        </w:rPr>
        <w:t>Cat</w:t>
      </w:r>
      <w:r w:rsidRPr="00FB5421">
        <w:rPr>
          <w:rFonts w:ascii="Calibri" w:eastAsia="Times New Roman" w:hAnsi="Calibri" w:cs="Calibri"/>
          <w:color w:val="000000"/>
          <w:lang w:val="en-GB" w:eastAsia="cs-CZ"/>
        </w:rPr>
        <w:t xml:space="preserve">egorical agreement (agreement </w:t>
      </w:r>
      <w:r w:rsidR="00FB5421" w:rsidRPr="00FB5421">
        <w:rPr>
          <w:rFonts w:ascii="Calibri" w:eastAsia="Times New Roman" w:hAnsi="Calibri" w:cs="Calibri"/>
          <w:color w:val="000000"/>
          <w:lang w:val="en-GB" w:eastAsia="cs-CZ"/>
        </w:rPr>
        <w:t xml:space="preserve">of interpretation </w:t>
      </w:r>
      <w:r w:rsidRPr="00FB5421">
        <w:rPr>
          <w:rFonts w:ascii="Calibri" w:eastAsia="Times New Roman" w:hAnsi="Calibri" w:cs="Calibri"/>
          <w:color w:val="000000"/>
          <w:lang w:val="en-GB" w:eastAsia="cs-CZ"/>
        </w:rPr>
        <w:t xml:space="preserve">in % </w:t>
      </w:r>
      <w:r w:rsidR="00FB5421" w:rsidRPr="00FB5421">
        <w:rPr>
          <w:rFonts w:ascii="Calibri" w:eastAsia="Times New Roman" w:hAnsi="Calibri" w:cs="Calibri"/>
          <w:color w:val="000000"/>
          <w:lang w:val="en-GB" w:eastAsia="cs-CZ"/>
        </w:rPr>
        <w:t xml:space="preserve">between </w:t>
      </w:r>
      <w:r w:rsidRPr="00FB5421">
        <w:rPr>
          <w:rFonts w:ascii="Calibri" w:eastAsia="Times New Roman" w:hAnsi="Calibri" w:cs="Calibri"/>
          <w:color w:val="000000"/>
          <w:lang w:val="en-GB" w:eastAsia="cs-CZ"/>
        </w:rPr>
        <w:t>MIC and disk diffusion methods), detection value for rPBP3 (how much the combination of the method and the antibiotic is able to detect rPBP3 strains, in %), very major error</w:t>
      </w:r>
      <w:r w:rsidR="00B773EB" w:rsidRPr="00FB5421">
        <w:rPr>
          <w:rFonts w:ascii="Calibri" w:eastAsia="Times New Roman" w:hAnsi="Calibri" w:cs="Calibri"/>
          <w:color w:val="000000"/>
          <w:lang w:val="en-GB" w:eastAsia="cs-CZ"/>
        </w:rPr>
        <w:t xml:space="preserve"> (</w:t>
      </w:r>
      <w:r w:rsidR="00B773EB" w:rsidRPr="00FB5421">
        <w:rPr>
          <w:rFonts w:cstheme="minorHAnsi"/>
          <w:lang w:val="en-GB"/>
        </w:rPr>
        <w:t xml:space="preserve">i.e., susceptible by disk diffusion and resistant by broth </w:t>
      </w:r>
      <w:proofErr w:type="spellStart"/>
      <w:r w:rsidR="00B773EB" w:rsidRPr="00FB5421">
        <w:rPr>
          <w:rFonts w:cstheme="minorHAnsi"/>
          <w:lang w:val="en-GB"/>
        </w:rPr>
        <w:t>microdilution</w:t>
      </w:r>
      <w:proofErr w:type="spellEnd"/>
      <w:r w:rsidR="00B773EB" w:rsidRPr="00FB5421">
        <w:rPr>
          <w:rFonts w:cstheme="minorHAnsi"/>
          <w:lang w:val="en-GB"/>
        </w:rPr>
        <w:t xml:space="preserve"> MIC, in %)</w:t>
      </w:r>
      <w:r w:rsidRPr="00FB5421">
        <w:rPr>
          <w:rFonts w:ascii="Calibri" w:eastAsia="Times New Roman" w:hAnsi="Calibri" w:cs="Calibri"/>
          <w:color w:val="000000"/>
          <w:lang w:val="en-GB" w:eastAsia="cs-CZ"/>
        </w:rPr>
        <w:t xml:space="preserve"> and major error</w:t>
      </w:r>
      <w:r w:rsidR="00B773EB" w:rsidRPr="00FB5421">
        <w:rPr>
          <w:rFonts w:ascii="Calibri" w:eastAsia="Times New Roman" w:hAnsi="Calibri" w:cs="Calibri"/>
          <w:color w:val="000000"/>
          <w:lang w:val="en-GB" w:eastAsia="cs-CZ"/>
        </w:rPr>
        <w:t xml:space="preserve"> (</w:t>
      </w:r>
      <w:r w:rsidR="00B773EB" w:rsidRPr="00FB5421">
        <w:rPr>
          <w:rFonts w:cstheme="minorHAnsi"/>
          <w:lang w:val="en-GB"/>
        </w:rPr>
        <w:t xml:space="preserve">i.e., resistant by </w:t>
      </w:r>
      <w:r w:rsidR="00B773EB" w:rsidRPr="00E94705">
        <w:rPr>
          <w:rFonts w:cstheme="minorHAnsi"/>
          <w:lang w:val="en-GB"/>
        </w:rPr>
        <w:t xml:space="preserve">disk diffusion and susceptible by broth </w:t>
      </w:r>
      <w:proofErr w:type="spellStart"/>
      <w:r w:rsidR="00B773EB" w:rsidRPr="00E94705">
        <w:rPr>
          <w:rFonts w:cstheme="minorHAnsi"/>
          <w:lang w:val="en-GB"/>
        </w:rPr>
        <w:t>microdilution</w:t>
      </w:r>
      <w:proofErr w:type="spellEnd"/>
      <w:r w:rsidR="00B773EB" w:rsidRPr="00E94705">
        <w:rPr>
          <w:rFonts w:cstheme="minorHAnsi"/>
          <w:lang w:val="en-GB"/>
        </w:rPr>
        <w:t xml:space="preserve"> MIC, in %)</w:t>
      </w:r>
      <w:r w:rsidRPr="00E94705">
        <w:rPr>
          <w:rFonts w:ascii="Calibri" w:eastAsia="Times New Roman" w:hAnsi="Calibri" w:cs="Calibri"/>
          <w:color w:val="000000"/>
          <w:lang w:val="en-GB" w:eastAsia="cs-CZ"/>
        </w:rPr>
        <w:t xml:space="preserve"> for combination of all detected AA combinations and MIC values</w:t>
      </w:r>
      <w:r w:rsidR="00D8413E" w:rsidRPr="00E94705">
        <w:rPr>
          <w:rFonts w:ascii="Calibri" w:eastAsia="Times New Roman" w:hAnsi="Calibri" w:cs="Calibri"/>
          <w:color w:val="000000"/>
          <w:lang w:val="en-GB" w:eastAsia="cs-CZ"/>
        </w:rPr>
        <w:t xml:space="preserve"> for </w:t>
      </w:r>
      <w:r w:rsidR="00B44CA5" w:rsidRPr="00E94705">
        <w:rPr>
          <w:rFonts w:ascii="Calibri" w:eastAsia="Times New Roman" w:hAnsi="Calibri" w:cs="Calibri"/>
          <w:color w:val="000000"/>
          <w:lang w:val="en-GB" w:eastAsia="cs-CZ"/>
        </w:rPr>
        <w:t>ampicillin</w:t>
      </w:r>
      <w:r w:rsidR="00712E3B" w:rsidRPr="00E94705">
        <w:rPr>
          <w:rFonts w:ascii="Calibri" w:eastAsia="Times New Roman" w:hAnsi="Calibri" w:cs="Calibri"/>
          <w:color w:val="000000"/>
          <w:lang w:val="en-GB" w:eastAsia="cs-CZ"/>
        </w:rPr>
        <w:t xml:space="preserve"> and</w:t>
      </w:r>
      <w:r w:rsidR="00050A18" w:rsidRPr="00E94705">
        <w:rPr>
          <w:rFonts w:ascii="Calibri" w:eastAsia="Times New Roman" w:hAnsi="Calibri" w:cs="Calibri"/>
          <w:color w:val="000000"/>
          <w:lang w:val="en-GB" w:eastAsia="cs-CZ"/>
        </w:rPr>
        <w:t xml:space="preserve"> </w:t>
      </w:r>
      <w:r w:rsidR="00D8413E" w:rsidRPr="00E94705">
        <w:rPr>
          <w:rFonts w:ascii="Calibri" w:eastAsia="Times New Roman" w:hAnsi="Calibri" w:cs="Calibri"/>
          <w:color w:val="000000"/>
          <w:lang w:val="en-GB" w:eastAsia="cs-CZ"/>
        </w:rPr>
        <w:t>cefuroxime</w:t>
      </w:r>
      <w:r w:rsidRPr="00E94705">
        <w:rPr>
          <w:rFonts w:ascii="Calibri" w:eastAsia="Times New Roman" w:hAnsi="Calibri" w:cs="Calibri"/>
          <w:color w:val="000000"/>
          <w:lang w:val="en-GB" w:eastAsia="cs-CZ"/>
        </w:rPr>
        <w:t>.</w:t>
      </w:r>
      <w:r w:rsidR="00D8413E" w:rsidRPr="00E94705">
        <w:rPr>
          <w:rFonts w:ascii="Calibri" w:eastAsia="Times New Roman" w:hAnsi="Calibri" w:cs="Calibri"/>
          <w:color w:val="000000"/>
          <w:lang w:val="en-GB" w:eastAsia="cs-CZ"/>
        </w:rPr>
        <w:t xml:space="preserve"> For penicillin, </w:t>
      </w:r>
      <w:r w:rsidR="006B6A47" w:rsidRPr="00E94705">
        <w:rPr>
          <w:rFonts w:ascii="Calibri" w:eastAsia="Times New Roman" w:hAnsi="Calibri" w:cs="Calibri"/>
          <w:color w:val="000000"/>
          <w:lang w:val="en-GB" w:eastAsia="cs-CZ"/>
        </w:rPr>
        <w:t xml:space="preserve">CA, VME and ME values </w:t>
      </w:r>
      <w:r w:rsidR="00F246D3" w:rsidRPr="00E94705">
        <w:rPr>
          <w:rFonts w:ascii="Calibri" w:eastAsia="Times New Roman" w:hAnsi="Calibri" w:cs="Calibri"/>
          <w:color w:val="000000"/>
          <w:lang w:val="en-GB" w:eastAsia="cs-CZ"/>
        </w:rPr>
        <w:t xml:space="preserve">are given </w:t>
      </w:r>
      <w:r w:rsidR="006B6A47" w:rsidRPr="00E94705">
        <w:rPr>
          <w:rFonts w:ascii="Calibri" w:eastAsia="Times New Roman" w:hAnsi="Calibri" w:cs="Calibri"/>
          <w:color w:val="000000"/>
          <w:lang w:val="en-GB" w:eastAsia="cs-CZ"/>
        </w:rPr>
        <w:t>in relation to ampicillin MIC.</w:t>
      </w:r>
    </w:p>
    <w:tbl>
      <w:tblPr>
        <w:tblW w:w="14600" w:type="dxa"/>
        <w:tblInd w:w="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51"/>
        <w:gridCol w:w="975"/>
        <w:gridCol w:w="697"/>
        <w:gridCol w:w="699"/>
        <w:gridCol w:w="745"/>
        <w:gridCol w:w="792"/>
        <w:gridCol w:w="836"/>
        <w:gridCol w:w="642"/>
        <w:gridCol w:w="670"/>
        <w:gridCol w:w="745"/>
        <w:gridCol w:w="791"/>
        <w:gridCol w:w="852"/>
        <w:gridCol w:w="571"/>
        <w:gridCol w:w="567"/>
        <w:gridCol w:w="567"/>
      </w:tblGrid>
      <w:tr w:rsidR="00A215EA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A215EA" w:rsidRPr="00FB5421" w:rsidRDefault="00A215EA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AA substitution (combination)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15EA" w:rsidRPr="00FB5421" w:rsidRDefault="00A215EA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Penicillin</w:t>
            </w:r>
          </w:p>
        </w:tc>
        <w:tc>
          <w:tcPr>
            <w:tcW w:w="377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215EA" w:rsidRPr="00FB5421" w:rsidRDefault="00A215EA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Ampicillin</w:t>
            </w:r>
          </w:p>
        </w:tc>
        <w:tc>
          <w:tcPr>
            <w:tcW w:w="369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5EA" w:rsidRPr="00FB5421" w:rsidRDefault="00A215EA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Cefuroxime</w:t>
            </w:r>
          </w:p>
        </w:tc>
        <w:tc>
          <w:tcPr>
            <w:tcW w:w="1705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A215EA" w:rsidRPr="00FB5421" w:rsidRDefault="00A215EA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bookmarkStart w:id="0" w:name="_GoBack"/>
            <w:bookmarkEnd w:id="0"/>
            <w:r w:rsidRPr="00E94705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Penicillin disk/ampicillin MIC</w:t>
            </w: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MIC (mg/L)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DV (%) disk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CA (%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VME (%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ME (%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DV (%)  disk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DV (%) MIC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CA (%)</w:t>
            </w:r>
          </w:p>
        </w:tc>
        <w:tc>
          <w:tcPr>
            <w:tcW w:w="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VME (%)</w:t>
            </w:r>
          </w:p>
        </w:tc>
        <w:tc>
          <w:tcPr>
            <w:tcW w:w="7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ME (%)</w:t>
            </w:r>
          </w:p>
        </w:tc>
        <w:tc>
          <w:tcPr>
            <w:tcW w:w="7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DV (%)  disk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DV (%)</w:t>
            </w:r>
          </w:p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MIC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362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CA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br/>
              <w:t>(%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362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VME (%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3625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ME (%)</w:t>
            </w: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D350N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47C9F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DC63C4" w:rsidP="00DC6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  <w:r w:rsidR="00DC63C4">
              <w:rPr>
                <w:rFonts w:ascii="Calibri" w:eastAsia="Times New Roman" w:hAnsi="Calibri" w:cs="Calibri"/>
                <w:color w:val="000000"/>
                <w:lang w:val="en-GB" w:eastAsia="cs-CZ"/>
              </w:rPr>
              <w:t>00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25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T532S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DC63C4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DC63C4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47C9F" w:rsidP="00247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  <w:r w:rsidR="00247C9F">
              <w:rPr>
                <w:rFonts w:ascii="Calibri" w:eastAsia="Times New Roman" w:hAnsi="Calibri" w:cs="Calibri"/>
                <w:color w:val="000000"/>
                <w:lang w:val="en-GB" w:eastAsia="cs-CZ"/>
              </w:rPr>
              <w:t>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25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D350N, A437S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DC63C4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DC63C4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5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A502V, R517H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33.3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33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66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66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33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47C9F" w:rsidP="00247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247C9F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DC63C4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66.7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DC63C4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33.3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DC63C4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33.3</w:t>
            </w: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DC63C4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50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DC63C4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A437S, A502V, N526K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47C9F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47C9F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47C9F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47C9F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F411FA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F411FA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F411FA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F411FA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D350N, A502V, N526K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47C9F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47C9F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47C9F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F411FA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F411FA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F411FA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F411FA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D350N, M377I, G490E, R501C, A502V, N526K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47C9F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47C9F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47C9F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47C9F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247C9F" w:rsidP="00247C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050A18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050A18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050A18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050A18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09B9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D350N, S357N, M377I, S385T, R517H, T532S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691461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33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66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09B9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33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91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91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3.3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A93EC9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33.3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A93EC9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A93EC9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66.7</w:t>
            </w: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lastRenderedPageBreak/>
              <w:t>1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A93EC9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691461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5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A93EC9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691461" w:rsidP="00691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691461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&gt;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691461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I449V, N526K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691461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4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6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691461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4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691461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691461" w:rsidP="00691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  <w:r w:rsidR="00691461">
              <w:rPr>
                <w:rFonts w:ascii="Calibri" w:eastAsia="Times New Roman" w:hAnsi="Calibri" w:cs="Calibri"/>
                <w:color w:val="000000"/>
                <w:lang w:val="en-GB" w:eastAsia="cs-CZ"/>
              </w:rPr>
              <w:t>0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691461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4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691461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691461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60.0</w:t>
            </w: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691461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691461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691461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691461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1791D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691461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1791D">
        <w:trPr>
          <w:trHeight w:val="300"/>
        </w:trPr>
        <w:tc>
          <w:tcPr>
            <w:tcW w:w="445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D350N, A502T, N526K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2E5454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4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926DC7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926DC7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926DC7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926DC7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6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09B9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4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09B9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09B9" w:rsidP="00860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  <w:r w:rsidR="008609B9">
              <w:rPr>
                <w:rFonts w:ascii="Calibri" w:eastAsia="Times New Roman" w:hAnsi="Calibri" w:cs="Calibri"/>
                <w:color w:val="000000"/>
                <w:lang w:val="en-GB" w:eastAsia="cs-CZ"/>
              </w:rPr>
              <w:t>0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487169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6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487169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  <w:r w:rsidR="002E5454"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487169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40.0</w:t>
            </w: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487169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33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09B9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487169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1791D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09B9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1791D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09B9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&gt;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09B9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N526K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E5454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5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5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E5454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5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75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25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E5454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75.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2E5454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5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2E5454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2E5454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50.0</w:t>
            </w: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2E5454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E5454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2E5454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E5454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E5454" w:rsidP="002E54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&gt;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E5454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A502V, N526K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75.0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62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37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75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62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6.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33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3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66.7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55293E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62.5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55293E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55293E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37.5</w:t>
            </w: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4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55293E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40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D6F7C" w:rsidP="002D6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55293E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75.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D350N, M377I, G490E, A502V, N526K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90.9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63.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36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32246" w:rsidP="008322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63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90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90.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1.8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D16EA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72.7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D16EA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D16EA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27.3</w:t>
            </w: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D16EA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32246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5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D16EA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lastRenderedPageBreak/>
              <w:t>4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0</w:t>
            </w:r>
            <w:r w:rsidR="00832246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32246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&gt;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32246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M377I, I449V, N526K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17E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66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33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17E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66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66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33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66.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817E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5866E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66.7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5866E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5866E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33.3</w:t>
            </w: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5866E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5866E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5866E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5866E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&gt;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5866E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D350N, G490E, N526K, A530S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95.2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1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9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9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71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4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5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0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9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4.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CE13C8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76.2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CE13C8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CE13C8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23.8</w:t>
            </w: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33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CE13C8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6.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CE13C8" w:rsidP="00CE1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33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CE13C8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CE13C8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CE13C8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CE13C8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CE1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&gt;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CE13C8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N526K, A530S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A315B4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3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3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3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3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6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3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66.7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D057E9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83.3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D057E9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D057E9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6.7</w:t>
            </w: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D057E9" w:rsidP="00D05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D057E9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D057E9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D057E9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D057E9" w:rsidP="00D05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D057E9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&gt;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D057E9" w:rsidP="00D05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D350N, M377I, A502V, N526K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A315B4" w:rsidP="00A31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7.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2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09B9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7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6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3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96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2.8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A315B4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87.1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A315B4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A315B4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2.9</w:t>
            </w: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A315B4" w:rsidP="00A31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A315B4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2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A315B4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A315B4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DA5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A315B4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DA50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&gt;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A315B4" w:rsidP="00A31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DA5022" w:rsidRPr="00FB5421" w:rsidRDefault="00DA5022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D350N, N526K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50.0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A0A55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50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5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7C51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7C51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867C51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776DA7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776DA7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50.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62503" w:rsidRPr="00FB5421" w:rsidRDefault="00776DA7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50.0</w:t>
            </w: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5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A0A55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776DA7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lastRenderedPageBreak/>
              <w:t>2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A0A55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776DA7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&gt;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A0A55" w:rsidP="002A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D350N, N526K, A530S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2A0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7C51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7C51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867C51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7C51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7C51" w:rsidP="00867C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867C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  <w:r w:rsidR="00867C51">
              <w:rPr>
                <w:rFonts w:ascii="Calibri" w:eastAsia="Times New Roman" w:hAnsi="Calibri" w:cs="Calibri"/>
                <w:color w:val="000000"/>
                <w:lang w:val="en-GB" w:eastAsia="cs-CZ"/>
              </w:rPr>
              <w:t>0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C4519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C4519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C4519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&gt;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7C51" w:rsidP="00867C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7C51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C4519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G490E, A502V, N526K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037A84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7C51" w:rsidP="00867C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7C51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867C51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7C51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7C51" w:rsidP="00867C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867C51" w:rsidP="00867C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0F30C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0F30C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0F30C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7C51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0F30C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7C51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G490E, N526K, A530S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037A84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037A84" w:rsidP="00037A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037A84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037A84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037A84" w:rsidP="00037A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037A84" w:rsidP="00037A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  <w:r w:rsidR="00037A84">
              <w:rPr>
                <w:rFonts w:ascii="Calibri" w:eastAsia="Times New Roman" w:hAnsi="Calibri" w:cs="Calibri"/>
                <w:color w:val="000000"/>
                <w:lang w:val="en-GB" w:eastAsia="cs-CZ"/>
              </w:rPr>
              <w:t>00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867C51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867C51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867C51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037A84" w:rsidP="00037A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867C51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037A84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D350N, S357N, A502V, N526K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077190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077190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077190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077190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077190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077190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077190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867C51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867C51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867C51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077190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077190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G490E, A437S, A502V, N526K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6A3D9C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6A3D9C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6A3D9C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037A84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037A84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037A84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</w:tr>
      <w:tr w:rsidR="00362503" w:rsidRPr="00FB5421" w:rsidTr="00DA5022">
        <w:trPr>
          <w:trHeight w:val="120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5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6A3D9C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6A3D9C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037A84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F76EE7" w:rsidRPr="00FB5421" w:rsidTr="00DA5022">
        <w:trPr>
          <w:trHeight w:val="119"/>
        </w:trPr>
        <w:tc>
          <w:tcPr>
            <w:tcW w:w="44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6EE7" w:rsidRPr="00B00D87" w:rsidRDefault="00F76EE7" w:rsidP="00F76EE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 w:rsidRPr="00B00D87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S406G, P408S, V418A, A437S, V461I, I519L, N526K, A530S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76EE7" w:rsidRPr="00B00D87" w:rsidRDefault="00F76EE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B00D87"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:rsidR="00F76EE7" w:rsidRPr="00B00D87" w:rsidRDefault="008A542C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B00D87"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76EE7" w:rsidRPr="00B00D87" w:rsidRDefault="008A542C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B00D8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76EE7" w:rsidRPr="00B00D87" w:rsidRDefault="008A542C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B00D8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76EE7" w:rsidRPr="00B00D87" w:rsidRDefault="008A542C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B00D87"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F76EE7" w:rsidRPr="00B00D87" w:rsidRDefault="008A542C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B00D87"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:rsidR="00F76EE7" w:rsidRPr="00B00D87" w:rsidRDefault="008A542C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B00D8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76EE7" w:rsidRPr="00B00D87" w:rsidRDefault="008A542C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B00D8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76EE7" w:rsidRPr="00B00D87" w:rsidRDefault="008A542C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B00D87"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76EE7" w:rsidRPr="00B00D87" w:rsidRDefault="008A542C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B00D87"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F76EE7" w:rsidRPr="00B00D87" w:rsidRDefault="008A542C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B00D87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</w:tcPr>
          <w:p w:rsidR="00F76EE7" w:rsidRPr="00B00D87" w:rsidRDefault="008A542C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B00D87"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</w:tcPr>
          <w:p w:rsidR="00F76EE7" w:rsidRPr="00B00D87" w:rsidRDefault="008A542C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B00D87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</w:tcPr>
          <w:p w:rsidR="00F76EE7" w:rsidRPr="00FB5421" w:rsidRDefault="008A542C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B00D87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</w:tr>
      <w:tr w:rsidR="00F76EE7" w:rsidRPr="00FB5421" w:rsidTr="00DA5022">
        <w:trPr>
          <w:trHeight w:val="352"/>
        </w:trPr>
        <w:tc>
          <w:tcPr>
            <w:tcW w:w="4453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6EE7" w:rsidRPr="00FB5421" w:rsidRDefault="00F76EE7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6EE7" w:rsidRPr="00FB5421" w:rsidRDefault="00F76EE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76EE7" w:rsidRPr="00FB5421" w:rsidRDefault="008A542C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76EE7" w:rsidRPr="00FB5421" w:rsidRDefault="00F76EE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76EE7" w:rsidRPr="00FB5421" w:rsidRDefault="00F76EE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76EE7" w:rsidRPr="00FB5421" w:rsidRDefault="00F76EE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8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6EE7" w:rsidRPr="00FB5421" w:rsidRDefault="00F76EE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76EE7" w:rsidRPr="00FB5421" w:rsidRDefault="008A542C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76EE7" w:rsidRPr="00FB5421" w:rsidRDefault="00F76EE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76EE7" w:rsidRPr="00FB5421" w:rsidRDefault="00F76EE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76EE7" w:rsidRPr="00FB5421" w:rsidRDefault="00F76EE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8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6EE7" w:rsidRPr="00FB5421" w:rsidRDefault="00F76EE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76EE7" w:rsidRPr="00FB5421" w:rsidRDefault="008A542C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76EE7" w:rsidRPr="00FB5421" w:rsidRDefault="00F76EE7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76EE7" w:rsidRPr="00FB5421" w:rsidRDefault="00F76EE7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D350N, S357N, M377I, S385T, L389F, N526K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C1309A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C1309A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C1309A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C1309A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C1309A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C1309A" w:rsidP="00C130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  <w:r w:rsidR="00C1309A">
              <w:rPr>
                <w:rFonts w:ascii="Calibri" w:eastAsia="Times New Roman" w:hAnsi="Calibri" w:cs="Calibri"/>
                <w:color w:val="000000"/>
                <w:lang w:val="en-GB" w:eastAsia="cs-CZ"/>
              </w:rPr>
              <w:t>0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C1309A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C1309A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62503" w:rsidRPr="00FB5421" w:rsidRDefault="00C1309A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C1309A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C1309A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C1309A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C1309A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&gt;8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C1309A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48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62503" w:rsidRPr="00FB5421" w:rsidRDefault="00C1309A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D350N, S357N, M377I, S385T, L389F, A502V, N526K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D154F2" w:rsidP="00D15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  <w:r w:rsidR="00D154F2">
              <w:rPr>
                <w:rFonts w:ascii="Calibri" w:eastAsia="Times New Roman" w:hAnsi="Calibri" w:cs="Calibri"/>
                <w:color w:val="000000"/>
                <w:lang w:val="en-GB" w:eastAsia="cs-CZ"/>
              </w:rPr>
              <w:t>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D154F2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62503" w:rsidRPr="00FB5421" w:rsidRDefault="00D154F2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D154F2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D154F2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62503" w:rsidRPr="00FB5421" w:rsidRDefault="00D154F2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362503" w:rsidRPr="00FB5421" w:rsidRDefault="000C14D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2503" w:rsidRPr="00FB5421" w:rsidRDefault="000C14D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62503" w:rsidRPr="00FB5421" w:rsidRDefault="000C14D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&gt;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D154F2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D154F2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62503" w:rsidRPr="00FB5421" w:rsidRDefault="000C14D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D350N, S357N, M377I, S385T, L389F, I449V, N526K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2072A6" w:rsidP="002072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2072A6" w:rsidP="002072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2072A6" w:rsidP="002072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62503" w:rsidRPr="00FB5421" w:rsidRDefault="002072A6" w:rsidP="002072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2072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2072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62503" w:rsidRPr="00FB5421" w:rsidRDefault="00362503" w:rsidP="002072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</w:tcPr>
          <w:p w:rsidR="00362503" w:rsidRPr="00FB5421" w:rsidRDefault="00743F26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2503" w:rsidRPr="00FB5421" w:rsidRDefault="00743F26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362503" w:rsidRPr="00FB5421" w:rsidRDefault="00743F26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072A6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743F26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&gt;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2072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lastRenderedPageBreak/>
              <w:t>D350N, S357N, M377I, S385T, L389F, R517H, T532S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0C475C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0C475C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19776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62503" w:rsidRPr="00FB5421" w:rsidRDefault="0019776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19776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19776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62503" w:rsidRPr="00FB5421" w:rsidRDefault="0019776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:rsidR="00362503" w:rsidRPr="00FB5421" w:rsidRDefault="00032EF4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362503" w:rsidRPr="00FB5421" w:rsidRDefault="00032EF4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362503" w:rsidRPr="00FB5421" w:rsidRDefault="00032EF4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0C475C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032EF4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0C475C" w:rsidP="000C47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0C475C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032EF4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15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&gt;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0C475C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0C475C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032EF4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D350N, S357N, M377I, S385T, L389F, G490E, N526K, A530S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2449E5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2449E5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2449E5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62503" w:rsidRPr="00FB5421" w:rsidRDefault="002449E5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2449E5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2503" w:rsidRPr="00FB5421" w:rsidRDefault="002449E5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362503" w:rsidRPr="00FB5421" w:rsidRDefault="002449E5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:rsidR="00362503" w:rsidRPr="00FB5421" w:rsidRDefault="003A06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362503" w:rsidRPr="00FB5421" w:rsidRDefault="003A06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362503" w:rsidRPr="00FB5421" w:rsidRDefault="003A06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</w:tr>
      <w:tr w:rsidR="00362503" w:rsidRPr="00FB5421" w:rsidTr="00DA5022">
        <w:trPr>
          <w:trHeight w:val="300"/>
        </w:trPr>
        <w:tc>
          <w:tcPr>
            <w:tcW w:w="4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2449E5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bottom"/>
          </w:tcPr>
          <w:p w:rsidR="00362503" w:rsidRPr="00FB5421" w:rsidRDefault="003A06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362503" w:rsidRPr="00FB5421" w:rsidTr="00926DC7">
        <w:trPr>
          <w:trHeight w:val="108"/>
        </w:trPr>
        <w:tc>
          <w:tcPr>
            <w:tcW w:w="44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&gt;8</w:t>
            </w:r>
          </w:p>
        </w:tc>
        <w:tc>
          <w:tcPr>
            <w:tcW w:w="9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8609B9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503" w:rsidRPr="00FB5421" w:rsidRDefault="00362503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FB5421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62503" w:rsidRPr="00FB5421" w:rsidRDefault="00362503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926DC7" w:rsidRPr="00FB5421" w:rsidTr="00926DC7">
        <w:trPr>
          <w:trHeight w:val="95"/>
        </w:trPr>
        <w:tc>
          <w:tcPr>
            <w:tcW w:w="44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6DC7" w:rsidRPr="00926DC7" w:rsidRDefault="00926DC7" w:rsidP="00926DC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 w:rsidRPr="00926DC7"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  <w:t>M377I, S385T, L389F, R517H, T532S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6DC7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926DC7" w:rsidRPr="00FB5421" w:rsidRDefault="00926DC7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26DC7" w:rsidRPr="00FB5421" w:rsidRDefault="00926DC7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6DC7" w:rsidRPr="00FB5421" w:rsidRDefault="00926DC7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0</w:t>
            </w:r>
          </w:p>
        </w:tc>
      </w:tr>
      <w:tr w:rsidR="00926DC7" w:rsidRPr="00FB5421" w:rsidTr="00926DC7">
        <w:trPr>
          <w:trHeight w:val="108"/>
        </w:trPr>
        <w:tc>
          <w:tcPr>
            <w:tcW w:w="44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</w:p>
        </w:tc>
        <w:tc>
          <w:tcPr>
            <w:tcW w:w="9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9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83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42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6DC7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84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7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926DC7" w:rsidRPr="00FB5421" w:rsidRDefault="00926DC7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926DC7" w:rsidRPr="00FB5421" w:rsidRDefault="00926DC7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926DC7" w:rsidRPr="00FB5421" w:rsidRDefault="00926DC7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926DC7" w:rsidRPr="00FB5421" w:rsidTr="00926DC7">
        <w:trPr>
          <w:trHeight w:val="149"/>
        </w:trPr>
        <w:tc>
          <w:tcPr>
            <w:tcW w:w="44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&gt;8</w:t>
            </w:r>
          </w:p>
        </w:tc>
        <w:tc>
          <w:tcPr>
            <w:tcW w:w="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9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6DC7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  <w:tc>
          <w:tcPr>
            <w:tcW w:w="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6DC7" w:rsidRPr="00FB5421" w:rsidRDefault="00926DC7" w:rsidP="00CF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26DC7" w:rsidRPr="00FB5421" w:rsidRDefault="00926DC7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26DC7" w:rsidRPr="00FB5421" w:rsidRDefault="00926DC7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6DC7" w:rsidRPr="00FB5421" w:rsidRDefault="00926DC7" w:rsidP="00A21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</w:tbl>
    <w:p w:rsidR="00BD2DE0" w:rsidRPr="00FB5421" w:rsidRDefault="00CF3B42">
      <w:pPr>
        <w:rPr>
          <w:rFonts w:cstheme="minorHAnsi"/>
          <w:sz w:val="20"/>
          <w:szCs w:val="20"/>
          <w:lang w:val="en-GB"/>
        </w:rPr>
      </w:pPr>
      <w:r w:rsidRPr="00FB5421">
        <w:rPr>
          <w:rFonts w:cstheme="minorHAnsi"/>
          <w:sz w:val="20"/>
          <w:szCs w:val="20"/>
          <w:lang w:val="en-GB"/>
        </w:rPr>
        <w:t xml:space="preserve">CA - </w:t>
      </w:r>
      <w:r w:rsidR="006D2C00" w:rsidRPr="00FB5421">
        <w:rPr>
          <w:rFonts w:ascii="Calibri" w:eastAsia="Times New Roman" w:hAnsi="Calibri" w:cs="Calibri"/>
          <w:color w:val="000000"/>
          <w:sz w:val="20"/>
          <w:szCs w:val="20"/>
          <w:lang w:val="en-GB" w:eastAsia="cs-CZ"/>
        </w:rPr>
        <w:t>Categorical</w:t>
      </w:r>
      <w:r w:rsidRPr="00FB5421">
        <w:rPr>
          <w:rFonts w:ascii="Calibri" w:eastAsia="Times New Roman" w:hAnsi="Calibri" w:cs="Calibri"/>
          <w:color w:val="000000"/>
          <w:sz w:val="20"/>
          <w:szCs w:val="20"/>
          <w:lang w:val="en-GB" w:eastAsia="cs-CZ"/>
        </w:rPr>
        <w:t xml:space="preserve"> agreement; DV – Detection value for </w:t>
      </w:r>
      <w:r w:rsidR="001E574C">
        <w:rPr>
          <w:rFonts w:ascii="Calibri" w:eastAsia="Times New Roman" w:hAnsi="Calibri" w:cs="Calibri"/>
          <w:color w:val="000000"/>
          <w:sz w:val="20"/>
          <w:szCs w:val="20"/>
          <w:lang w:val="en-GB" w:eastAsia="cs-CZ"/>
        </w:rPr>
        <w:t>AA substitutions in PBP3</w:t>
      </w:r>
      <w:r w:rsidRPr="00FB5421">
        <w:rPr>
          <w:rFonts w:ascii="Calibri" w:eastAsia="Times New Roman" w:hAnsi="Calibri" w:cs="Calibri"/>
          <w:color w:val="000000"/>
          <w:sz w:val="20"/>
          <w:szCs w:val="20"/>
          <w:lang w:val="en-GB" w:eastAsia="cs-CZ"/>
        </w:rPr>
        <w:t xml:space="preserve">; VME - </w:t>
      </w:r>
      <w:r w:rsidRPr="00FB5421">
        <w:rPr>
          <w:rFonts w:cstheme="minorHAnsi"/>
          <w:sz w:val="20"/>
          <w:szCs w:val="20"/>
          <w:lang w:val="en-GB"/>
        </w:rPr>
        <w:t>Very major error</w:t>
      </w:r>
      <w:r w:rsidR="00910A95" w:rsidRPr="00FB5421">
        <w:rPr>
          <w:rFonts w:cstheme="minorHAnsi"/>
          <w:sz w:val="20"/>
          <w:szCs w:val="20"/>
          <w:lang w:val="en-GB"/>
        </w:rPr>
        <w:t>;</w:t>
      </w:r>
      <w:r w:rsidRPr="00FB5421">
        <w:rPr>
          <w:rFonts w:cstheme="minorHAnsi"/>
          <w:sz w:val="20"/>
          <w:szCs w:val="20"/>
          <w:lang w:val="en-GB"/>
        </w:rPr>
        <w:t xml:space="preserve"> ME - Major error.</w:t>
      </w:r>
    </w:p>
    <w:sectPr w:rsidR="00BD2DE0" w:rsidRPr="00FB5421" w:rsidSect="00CF3B42">
      <w:pgSz w:w="16838" w:h="11906" w:orient="landscape"/>
      <w:pgMar w:top="1417" w:right="1387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B42"/>
    <w:rsid w:val="00032EF4"/>
    <w:rsid w:val="00037A84"/>
    <w:rsid w:val="00050A18"/>
    <w:rsid w:val="00077190"/>
    <w:rsid w:val="000C14D3"/>
    <w:rsid w:val="000C475C"/>
    <w:rsid w:val="000E1710"/>
    <w:rsid w:val="000F30C3"/>
    <w:rsid w:val="00197763"/>
    <w:rsid w:val="001E574C"/>
    <w:rsid w:val="002072A6"/>
    <w:rsid w:val="002449E5"/>
    <w:rsid w:val="00247C9F"/>
    <w:rsid w:val="002A0A55"/>
    <w:rsid w:val="002D6F7C"/>
    <w:rsid w:val="002E5454"/>
    <w:rsid w:val="00343B75"/>
    <w:rsid w:val="00362503"/>
    <w:rsid w:val="00387CC8"/>
    <w:rsid w:val="003A0603"/>
    <w:rsid w:val="003C4519"/>
    <w:rsid w:val="003F45A1"/>
    <w:rsid w:val="00487169"/>
    <w:rsid w:val="004945A7"/>
    <w:rsid w:val="004F1BD1"/>
    <w:rsid w:val="0055293E"/>
    <w:rsid w:val="00553B19"/>
    <w:rsid w:val="005866E3"/>
    <w:rsid w:val="00613A50"/>
    <w:rsid w:val="00621881"/>
    <w:rsid w:val="00631FD5"/>
    <w:rsid w:val="00691461"/>
    <w:rsid w:val="006A3D9C"/>
    <w:rsid w:val="006B6A47"/>
    <w:rsid w:val="006D2C00"/>
    <w:rsid w:val="00712E3B"/>
    <w:rsid w:val="00743F26"/>
    <w:rsid w:val="00776DA7"/>
    <w:rsid w:val="00817EC7"/>
    <w:rsid w:val="00832246"/>
    <w:rsid w:val="008609B9"/>
    <w:rsid w:val="00867C51"/>
    <w:rsid w:val="00871B25"/>
    <w:rsid w:val="0089545E"/>
    <w:rsid w:val="008A542C"/>
    <w:rsid w:val="00910A95"/>
    <w:rsid w:val="00926DC7"/>
    <w:rsid w:val="009973BC"/>
    <w:rsid w:val="009E535B"/>
    <w:rsid w:val="00A215EA"/>
    <w:rsid w:val="00A315B4"/>
    <w:rsid w:val="00A93EC9"/>
    <w:rsid w:val="00B00D87"/>
    <w:rsid w:val="00B44CA5"/>
    <w:rsid w:val="00B773EB"/>
    <w:rsid w:val="00BD2DE0"/>
    <w:rsid w:val="00C1309A"/>
    <w:rsid w:val="00C54F9F"/>
    <w:rsid w:val="00C64034"/>
    <w:rsid w:val="00CE13C8"/>
    <w:rsid w:val="00CF3B42"/>
    <w:rsid w:val="00D057E9"/>
    <w:rsid w:val="00D154F2"/>
    <w:rsid w:val="00D16EA3"/>
    <w:rsid w:val="00D1791D"/>
    <w:rsid w:val="00D8413E"/>
    <w:rsid w:val="00D87DFD"/>
    <w:rsid w:val="00DA5022"/>
    <w:rsid w:val="00DC63C4"/>
    <w:rsid w:val="00E94705"/>
    <w:rsid w:val="00F246D3"/>
    <w:rsid w:val="00F411FA"/>
    <w:rsid w:val="00F53ECE"/>
    <w:rsid w:val="00F76EE7"/>
    <w:rsid w:val="00F82ECE"/>
    <w:rsid w:val="00FB5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18CC43-1202-438B-9753-3C0C78D0B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47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tyl2CitacePRO.xsl" StyleName="Styl 2 Citace PRO" Version="0"/>
</file>

<file path=customXml/itemProps1.xml><?xml version="1.0" encoding="utf-8"?>
<ds:datastoreItem xmlns:ds="http://schemas.openxmlformats.org/officeDocument/2006/customXml" ds:itemID="{205056A2-E90B-40DA-9347-9AA6608707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5</Pages>
  <Words>847</Words>
  <Characters>5001</Characters>
  <Application>Microsoft Office Word</Application>
  <DocSecurity>0</DocSecurity>
  <Lines>41</Lines>
  <Paragraphs>1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avce2</dc:creator>
  <cp:keywords/>
  <dc:description/>
  <cp:lastModifiedBy>spravce2</cp:lastModifiedBy>
  <cp:revision>62</cp:revision>
  <dcterms:created xsi:type="dcterms:W3CDTF">2024-10-31T15:43:00Z</dcterms:created>
  <dcterms:modified xsi:type="dcterms:W3CDTF">2025-01-05T10:28:00Z</dcterms:modified>
</cp:coreProperties>
</file>